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3F8" w:rsidRDefault="00DD43F8" w:rsidP="00DD43F8">
      <w:pPr>
        <w:ind w:left="-567" w:hanging="142"/>
        <w:rPr>
          <w:b/>
        </w:rPr>
      </w:pPr>
      <w:r>
        <w:rPr>
          <w:b/>
        </w:rPr>
        <w:t xml:space="preserve">            </w:t>
      </w:r>
      <w:r>
        <w:rPr>
          <w:b/>
        </w:rPr>
        <w:t xml:space="preserve">Supplementary Table 2: </w:t>
      </w:r>
      <w:proofErr w:type="spellStart"/>
      <w:r>
        <w:rPr>
          <w:b/>
        </w:rPr>
        <w:t>miRNAs</w:t>
      </w:r>
      <w:proofErr w:type="spellEnd"/>
      <w:r>
        <w:rPr>
          <w:b/>
        </w:rPr>
        <w:t xml:space="preserve"> related to cell proliferation/migration and invasion</w:t>
      </w:r>
    </w:p>
    <w:tbl>
      <w:tblPr>
        <w:tblW w:w="10080" w:type="dxa"/>
        <w:tblInd w:w="-2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810"/>
        <w:gridCol w:w="1530"/>
        <w:gridCol w:w="1530"/>
        <w:gridCol w:w="1980"/>
        <w:gridCol w:w="1080"/>
      </w:tblGrid>
      <w:tr w:rsidR="00DD43F8" w:rsidRPr="00DD43F8" w:rsidTr="00DD43F8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b/>
                <w:i/>
                <w:color w:val="000000"/>
              </w:rPr>
            </w:pPr>
            <w:bookmarkStart w:id="0" w:name="_GoBack"/>
            <w:proofErr w:type="spellStart"/>
            <w:r w:rsidRPr="00DD43F8">
              <w:rPr>
                <w:b/>
                <w:i/>
                <w:color w:val="000000"/>
              </w:rPr>
              <w:t>miRN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  <w:color w:val="000000"/>
              </w:rPr>
            </w:pPr>
            <w:r w:rsidRPr="00DD43F8">
              <w:rPr>
                <w:b/>
                <w:color w:val="000000"/>
              </w:rPr>
              <w:t>Tissue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  <w:color w:val="000000"/>
              </w:rPr>
            </w:pPr>
            <w:r w:rsidRPr="00DD43F8">
              <w:rPr>
                <w:b/>
                <w:color w:val="000000"/>
              </w:rPr>
              <w:t>Cell line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  <w:color w:val="000000"/>
              </w:rPr>
            </w:pPr>
            <w:proofErr w:type="spellStart"/>
            <w:r w:rsidRPr="00DD43F8">
              <w:rPr>
                <w:b/>
                <w:color w:val="000000"/>
              </w:rPr>
              <w:t>miRNA</w:t>
            </w:r>
            <w:proofErr w:type="spellEnd"/>
            <w:r w:rsidRPr="00DD43F8">
              <w:rPr>
                <w:b/>
                <w:color w:val="000000"/>
              </w:rPr>
              <w:t xml:space="preserve"> Expression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  <w:color w:val="000000"/>
              </w:rPr>
            </w:pPr>
            <w:r w:rsidRPr="00DD43F8">
              <w:rPr>
                <w:b/>
                <w:color w:val="000000"/>
              </w:rPr>
              <w:t>Targe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</w:rPr>
            </w:pPr>
            <w:r w:rsidRPr="00DD43F8">
              <w:rPr>
                <w:b/>
              </w:rPr>
              <w:t>Action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jc w:val="center"/>
              <w:rPr>
                <w:b/>
                <w:color w:val="000000"/>
              </w:rPr>
            </w:pPr>
            <w:r w:rsidRPr="00DD43F8">
              <w:rPr>
                <w:b/>
                <w:color w:val="000000"/>
              </w:rPr>
              <w:t>Reference Article</w:t>
            </w:r>
          </w:p>
        </w:tc>
      </w:tr>
      <w:bookmarkEnd w:id="0"/>
      <w:tr w:rsidR="00DD43F8" w:rsidTr="00DD43F8"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06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3 HGSOC and 6 benign tissu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BCL10 e caspase-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06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5 EOC tissue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PTE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25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5 EOC tissue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SET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 EMT,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25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0 EOC X 7 benign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EIF4, EBP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invas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25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8 EOC X 11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BCL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25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0 HGSOC and 10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BLC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25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3 HGSOC and 7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HIF-1a/VEGF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angiogene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0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00 EOC and 20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RUNX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3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6 EOC and 8 normal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IGF1R-3'UTR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3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0 EOC  and 26 normal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cell growth and induces apopto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0 EOC and 30 normal adjacent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MMP-2 and MMP-9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growth, EMT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0 EOC and 50 normal adjacent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Snai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EMT and cell growth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3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0 EOC and 10 normal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AEG-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EMT and cell growth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0 EOC and 50 adjacent normal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c-</w:t>
            </w:r>
            <w:proofErr w:type="spellStart"/>
            <w:r>
              <w:rPr>
                <w:color w:val="000000"/>
              </w:rPr>
              <w:t>myc</w:t>
            </w:r>
            <w:proofErr w:type="spellEnd"/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8 EOC and 6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TRIM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 normal tissue, 12 EOC and 12 serum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P70S6K1 and MUC1</w:t>
            </w:r>
          </w:p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4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6 HGS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MTDH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growth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8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8 EOC and 17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8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0 EOC and 20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S1PR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8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02 EOC plasma and 70 normal tissues and plasma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,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49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8 EOC and adjacent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Blocks TGFβ1, reduces SNAI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4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5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cell proliferation,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3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5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8 EOC and 17 normal tissu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3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8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3 EOC and 2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PDCD4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growth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5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8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6 HGSOC and 21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ncreases HMGA2, reduces MTSS1 and </w:t>
            </w:r>
            <w:r>
              <w:rPr>
                <w:i/>
                <w:color w:val="000000"/>
              </w:rPr>
              <w:t>BRCA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invasion and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53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93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 HGSOC and 7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ncreases </w:t>
            </w:r>
            <w:proofErr w:type="spellStart"/>
            <w:r>
              <w:rPr>
                <w:color w:val="000000"/>
              </w:rPr>
              <w:t>uPA</w:t>
            </w:r>
            <w:proofErr w:type="spellEnd"/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prolife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5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99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3 EOC and 7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P70S6K1 and VEGF, reduces HER2 and HER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angiogenesis and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99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CD44 and ABCG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, invasion and metasta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5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99a-3p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15 EOC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DDR1 and decreases c-met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tumor aggressivenes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>[11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199a-3p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, invas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t>136</w:t>
            </w:r>
            <w:r>
              <w:rPr>
                <w:color w:val="000000"/>
              </w:rPr>
              <w:t>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1 EOC plasma and 23 benign tumors plasma and 8 normal plasma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s </w:t>
            </w:r>
            <w:proofErr w:type="spellStart"/>
            <w:r>
              <w:rPr>
                <w:color w:val="000000"/>
              </w:rPr>
              <w:t>Ezrin</w:t>
            </w:r>
            <w:proofErr w:type="spellEnd"/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metasta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6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3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16 EOC and 5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RUNX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74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3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RUNX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 invas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9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 EOC </w:t>
            </w:r>
            <w:proofErr w:type="spellStart"/>
            <w:r>
              <w:rPr>
                <w:color w:val="000000"/>
              </w:rPr>
              <w:t>vs</w:t>
            </w:r>
            <w:proofErr w:type="spellEnd"/>
            <w:r>
              <w:rPr>
                <w:color w:val="000000"/>
              </w:rPr>
              <w:t xml:space="preserve">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hibits LATS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 and motility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7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EOC </w:t>
            </w:r>
            <w:proofErr w:type="spellStart"/>
            <w:r>
              <w:rPr>
                <w:color w:val="000000"/>
              </w:rPr>
              <w:t>vs</w:t>
            </w:r>
            <w:proofErr w:type="spellEnd"/>
            <w:r>
              <w:rPr>
                <w:color w:val="000000"/>
              </w:rPr>
              <w:t xml:space="preserve"> 6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creses</w:t>
            </w:r>
            <w:proofErr w:type="spellEnd"/>
            <w:r>
              <w:rPr>
                <w:color w:val="000000"/>
              </w:rPr>
              <w:t xml:space="preserve"> BIM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 cell proliferation and induces apopto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7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9b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0 EOC and 30 normal adjacent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AKT2 and AKT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gres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7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0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 xml:space="preserve">57 EOC and adjacent </w:t>
            </w:r>
            <w:r>
              <w:rPr>
                <w:color w:val="000000"/>
              </w:rPr>
              <w:t>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PTEN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invas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3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0c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8 EOC and 30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ZEB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invas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9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0c-3p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4 EOC and 9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ZEB1 and ZEB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metasta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3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BIRC5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growth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3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10 EOC and 20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ZEB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 xml:space="preserve">increases cell </w:t>
            </w:r>
            <w:proofErr w:type="spellStart"/>
            <w:r>
              <w:t>motiliy</w:t>
            </w:r>
            <w:proofErr w:type="spellEnd"/>
            <w:r>
              <w:t xml:space="preserve"> and aggressivenes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96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0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60 plasma EOC and 200 normal tissue and plasma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ZEB1 and ZEB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9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1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8 EOC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RUNX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proliferation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39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221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60 plasma EOC and 200 normal tissue and plasma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40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30d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30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ASP3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00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34a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increases BMF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00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34c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o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decreases AXL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proliferation,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>[14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363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0 OC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decreases</w:t>
            </w:r>
            <w:r>
              <w:t xml:space="preserve"> </w:t>
            </w:r>
            <w:r>
              <w:rPr>
                <w:color w:val="000000"/>
              </w:rPr>
              <w:t>CDK6 and CDC25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migration and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>[10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29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80 EOC and 66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decreases ZEB1, ZEB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5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94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5 OC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decreases NOB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t>[14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94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6 OC and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decreases FGFR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12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9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6 EOC and 26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PAX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 and promotes apopto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1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9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0 EOC and 30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wn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SMURF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invasion, migration and metastas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2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49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6 EOC and 30 normal tissue</w:t>
            </w:r>
          </w:p>
          <w:p w:rsidR="00DD43F8" w:rsidRDefault="00DD43F8" w:rsidP="00DD43F8">
            <w:pPr>
              <w:spacing w:after="0" w:line="240" w:lineRule="exact"/>
              <w:jc w:val="center"/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reduces VEGFRA and SMURF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angiogenesis and cell proliferation, inhibits EMT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[115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506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68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RAD5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promotes cell death and decreases cell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17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506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40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SNAI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hibits cell proliferation, EMT and mig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18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509-3p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57 HGS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YAP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migration and cell invas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21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508-3p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99 EOC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SIRT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duces EMT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43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603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0 EOC and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increases cell migration and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44]</w:t>
            </w:r>
          </w:p>
        </w:tc>
      </w:tr>
      <w:tr w:rsidR="00DD43F8" w:rsidTr="00DD43F8">
        <w:tc>
          <w:tcPr>
            <w:tcW w:w="1080" w:type="dxa"/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miR-9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 EOC and 4 adjacent normal tissue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NF-κβ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cell growth and proliferation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23]</w:t>
            </w:r>
          </w:p>
        </w:tc>
      </w:tr>
      <w:tr w:rsidR="00DD43F8" w:rsidTr="00DD43F8"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D43F8" w:rsidRPr="00DD43F8" w:rsidRDefault="00DD43F8" w:rsidP="00DD43F8">
            <w:pPr>
              <w:spacing w:after="0" w:line="240" w:lineRule="exact"/>
              <w:rPr>
                <w:i/>
                <w:color w:val="000000"/>
              </w:rPr>
            </w:pPr>
            <w:r w:rsidRPr="00DD43F8">
              <w:rPr>
                <w:i/>
                <w:color w:val="000000"/>
              </w:rPr>
              <w:t>Let 7b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10 EOC from TGC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proofErr w:type="spellStart"/>
            <w:r>
              <w:rPr>
                <w:color w:val="000000"/>
              </w:rPr>
              <w:t>upregulated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reduces HMGA2, IL6, CCND1 and LIN28B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</w:pPr>
            <w:r>
              <w:t>reduces cell prolifer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43F8" w:rsidRDefault="00DD43F8" w:rsidP="00DD43F8">
            <w:pPr>
              <w:spacing w:after="0"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[129]</w:t>
            </w:r>
          </w:p>
        </w:tc>
      </w:tr>
    </w:tbl>
    <w:p w:rsidR="00DD43F8" w:rsidRDefault="00DD43F8" w:rsidP="00DD43F8"/>
    <w:p w:rsidR="00DD43F8" w:rsidRDefault="00DD43F8" w:rsidP="00DD43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*It was accomplished in healthy ovarian human tissue</w:t>
      </w:r>
    </w:p>
    <w:p w:rsidR="00DD43F8" w:rsidRDefault="00DD43F8" w:rsidP="00DD43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**It was accomplished in human cell line </w:t>
      </w:r>
    </w:p>
    <w:p w:rsidR="00DD43F8" w:rsidRDefault="00DD43F8" w:rsidP="00DD43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proofErr w:type="spellStart"/>
      <w:r>
        <w:rPr>
          <w:b/>
          <w:color w:val="000000"/>
        </w:rPr>
        <w:t>miRNA</w:t>
      </w:r>
      <w:proofErr w:type="spellEnd"/>
      <w:r>
        <w:rPr>
          <w:b/>
          <w:color w:val="000000"/>
        </w:rPr>
        <w:t xml:space="preserve"> (microRNA)</w:t>
      </w:r>
    </w:p>
    <w:p w:rsidR="00DD43F8" w:rsidRDefault="00DD43F8" w:rsidP="00DD43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***It was correlated the level of microRNA and cell proliferation, invasion and migration</w:t>
      </w:r>
    </w:p>
    <w:p w:rsidR="00DD43F8" w:rsidRDefault="00DD43F8" w:rsidP="00DD43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HGSOC= high grade serous ovarian cancer; EOC= epithelial ovarian cancer; TGCA</w:t>
      </w:r>
      <w:r>
        <w:rPr>
          <w:b/>
        </w:rPr>
        <w:t xml:space="preserve">= </w:t>
      </w:r>
      <w:r>
        <w:rPr>
          <w:b/>
          <w:color w:val="000000"/>
        </w:rPr>
        <w:t>The Cancer Genome Atlas open access database</w:t>
      </w:r>
    </w:p>
    <w:p w:rsidR="008E16FD" w:rsidRPr="00DD43F8" w:rsidRDefault="008E16FD" w:rsidP="00DD43F8">
      <w:pPr>
        <w:jc w:val="center"/>
      </w:pPr>
    </w:p>
    <w:sectPr w:rsidR="008E16FD" w:rsidRPr="00DD4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5D8"/>
    <w:multiLevelType w:val="multilevel"/>
    <w:tmpl w:val="A1D059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566D6B25"/>
    <w:multiLevelType w:val="multilevel"/>
    <w:tmpl w:val="519650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91B"/>
    <w:rsid w:val="00271EA3"/>
    <w:rsid w:val="006A091B"/>
    <w:rsid w:val="008E16FD"/>
    <w:rsid w:val="00B97A5E"/>
    <w:rsid w:val="00DD43F8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11</cp:lastModifiedBy>
  <cp:revision>2</cp:revision>
  <dcterms:created xsi:type="dcterms:W3CDTF">2020-03-11T09:46:00Z</dcterms:created>
  <dcterms:modified xsi:type="dcterms:W3CDTF">2020-03-11T11:03:00Z</dcterms:modified>
</cp:coreProperties>
</file>